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080C8B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upplementary 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Internal cros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validation results for the predictive model</w:t>
      </w:r>
    </w:p>
    <w:p w14:paraId="4A70140A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131"/>
        <w:gridCol w:w="1875"/>
        <w:gridCol w:w="1370"/>
        <w:gridCol w:w="2319"/>
      </w:tblGrid>
      <w:tr w14:paraId="1082F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71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C89A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ross-validation fold</w:t>
            </w:r>
          </w:p>
        </w:tc>
        <w:tc>
          <w:tcPr>
            <w:tcW w:w="6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C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riginal 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110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90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validated C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index</w:t>
            </w:r>
          </w:p>
        </w:tc>
        <w:tc>
          <w:tcPr>
            <w:tcW w:w="80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B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 (SE)</w:t>
            </w:r>
          </w:p>
        </w:tc>
        <w:tc>
          <w:tcPr>
            <w:tcW w:w="136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64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ism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corrected C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index</w:t>
            </w:r>
          </w:p>
        </w:tc>
      </w:tr>
      <w:tr w14:paraId="4B07F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7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94B4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old 1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86BC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32</w:t>
            </w:r>
          </w:p>
        </w:tc>
        <w:tc>
          <w:tcPr>
            <w:tcW w:w="110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A8F6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  <w:tc>
          <w:tcPr>
            <w:tcW w:w="803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F080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36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768D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</w:p>
        </w:tc>
      </w:tr>
      <w:tr w14:paraId="3AADD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44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old 2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B7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35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D4D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13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8F1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</w:tr>
    </w:tbl>
    <w:p w14:paraId="4D9F6765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CF3B2BE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Note: The optimis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corrected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index was calculated as: Original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index − (Original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index − Cros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validated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index). The small decreases after cros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validation indicate minimal overfitting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D860F9"/>
    <w:rsid w:val="48E22BEE"/>
    <w:rsid w:val="5019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92</Characters>
  <Lines>0</Lines>
  <Paragraphs>0</Paragraphs>
  <TotalTime>4</TotalTime>
  <ScaleCrop>false</ScaleCrop>
  <LinksUpToDate>false</LinksUpToDate>
  <CharactersWithSpaces>43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2:45:00Z</dcterms:created>
  <dc:creator>HUAWEI</dc:creator>
  <cp:lastModifiedBy>何伊里</cp:lastModifiedBy>
  <dcterms:modified xsi:type="dcterms:W3CDTF">2026-05-11T13:3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9DEEC8B3D0B240AE85E466730A588015_12</vt:lpwstr>
  </property>
</Properties>
</file>